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B8AD34" w14:textId="77777777" w:rsidR="005A557E" w:rsidRDefault="005A557E" w:rsidP="005A557E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2 Table</w:t>
      </w:r>
      <w:r>
        <w:rPr>
          <w:rFonts w:ascii="Times New Roman" w:hAnsi="Times New Roman"/>
          <w:sz w:val="24"/>
          <w:szCs w:val="24"/>
        </w:rPr>
        <w:t>. Performance characteristics of the ABA-1 coproantigen ELISA were determined by analyzing 7 calibration samples (Cal 1-7) with known concentrations of ABA-1 recombinant protein. Calibration curves were analyzed in 4-fold over 3 different days and back-calculated concentrations were used to determine accuracy and coefficients of variation.</w:t>
      </w:r>
    </w:p>
    <w:tbl>
      <w:tblPr>
        <w:tblStyle w:val="PlainTable2"/>
        <w:tblW w:w="6379" w:type="dxa"/>
        <w:tblLook w:val="04A0" w:firstRow="1" w:lastRow="0" w:firstColumn="1" w:lastColumn="0" w:noHBand="0" w:noVBand="1"/>
      </w:tblPr>
      <w:tblGrid>
        <w:gridCol w:w="1095"/>
        <w:gridCol w:w="986"/>
        <w:gridCol w:w="1334"/>
        <w:gridCol w:w="1405"/>
        <w:gridCol w:w="1559"/>
      </w:tblGrid>
      <w:tr w:rsidR="005A557E" w:rsidRPr="00173E81" w14:paraId="4F626D54" w14:textId="77777777" w:rsidTr="003B6B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D98CA4" w14:textId="77777777" w:rsidR="005A557E" w:rsidRPr="00722932" w:rsidRDefault="005A557E" w:rsidP="003B6BD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00F54706" w14:textId="77777777" w:rsidR="005A557E" w:rsidRPr="00173E81" w:rsidRDefault="005A557E" w:rsidP="003B6BD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nl-BE" w:eastAsia="nl-BE"/>
              </w:rPr>
            </w:pPr>
            <w:r w:rsidRPr="00173E81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ABA-1</w:t>
            </w:r>
          </w:p>
          <w:p w14:paraId="5CB263AE" w14:textId="77777777" w:rsidR="005A557E" w:rsidRPr="00173E81" w:rsidRDefault="005A557E" w:rsidP="003B6BD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173E81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(ng/mL)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A6F463" w14:textId="77777777" w:rsidR="005A557E" w:rsidRPr="00173E81" w:rsidRDefault="005A557E" w:rsidP="003B6BD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173E81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Overall accuracy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FA47AB" w14:textId="77777777" w:rsidR="005A557E" w:rsidRPr="00173E81" w:rsidRDefault="005A557E" w:rsidP="003B6BD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173E81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Within</w:t>
            </w:r>
            <w:r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-</w:t>
            </w:r>
            <w:r w:rsidRPr="00173E81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 xml:space="preserve"> run CV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9C2C76" w14:textId="77777777" w:rsidR="005A557E" w:rsidRPr="00173E81" w:rsidRDefault="005A557E" w:rsidP="003B6BD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173E81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Between</w:t>
            </w:r>
            <w:r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-run</w:t>
            </w:r>
            <w:r w:rsidRPr="00173E81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 xml:space="preserve"> CV</w:t>
            </w:r>
          </w:p>
        </w:tc>
      </w:tr>
      <w:tr w:rsidR="005A557E" w:rsidRPr="00173E81" w14:paraId="2503DDBC" w14:textId="77777777" w:rsidTr="003B6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E090DC7" w14:textId="77777777" w:rsidR="005A557E" w:rsidRPr="00173E81" w:rsidRDefault="005A557E" w:rsidP="003B6BD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nl-BE" w:eastAsia="nl-BE"/>
              </w:rPr>
            </w:pPr>
            <w:r w:rsidRPr="00173E81">
              <w:rPr>
                <w:rFonts w:ascii="Times New Roman" w:eastAsia="Times New Roman" w:hAnsi="Times New Roman" w:cs="Times New Roman"/>
                <w:lang w:val="nl-BE" w:eastAsia="nl-BE"/>
              </w:rPr>
              <w:t>Cal7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  <w:vAlign w:val="center"/>
          </w:tcPr>
          <w:p w14:paraId="0C62521B" w14:textId="77777777" w:rsidR="005A557E" w:rsidRPr="00173E81" w:rsidRDefault="005A557E" w:rsidP="003B6B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173E8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3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2F47BE0" w14:textId="77777777" w:rsidR="005A557E" w:rsidRPr="00173E81" w:rsidRDefault="005A557E" w:rsidP="003B6B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173E81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n.d.</w:t>
            </w: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840FE57" w14:textId="77777777" w:rsidR="005A557E" w:rsidRPr="00173E81" w:rsidRDefault="005A557E" w:rsidP="003B6B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173E81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n.d.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06A31C4" w14:textId="77777777" w:rsidR="005A557E" w:rsidRPr="00173E81" w:rsidRDefault="005A557E" w:rsidP="003B6B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173E81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n.d.</w:t>
            </w:r>
          </w:p>
        </w:tc>
      </w:tr>
      <w:tr w:rsidR="005A557E" w:rsidRPr="00173E81" w14:paraId="4C3BBC39" w14:textId="77777777" w:rsidTr="003B6B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5E2B3F" w14:textId="77777777" w:rsidR="005A557E" w:rsidRPr="00173E81" w:rsidRDefault="005A557E" w:rsidP="003B6BD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nl-BE" w:eastAsia="nl-BE"/>
              </w:rPr>
            </w:pPr>
            <w:r w:rsidRPr="00173E81">
              <w:rPr>
                <w:rFonts w:ascii="Times New Roman" w:eastAsia="Times New Roman" w:hAnsi="Times New Roman" w:cs="Times New Roman"/>
                <w:lang w:val="nl-BE" w:eastAsia="nl-BE"/>
              </w:rPr>
              <w:t>Cal6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57ADE155" w14:textId="77777777" w:rsidR="005A557E" w:rsidRPr="00173E81" w:rsidRDefault="005A557E" w:rsidP="003B6B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173E81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334" w:type="dxa"/>
            <w:tcBorders>
              <w:top w:val="nil"/>
              <w:bottom w:val="nil"/>
            </w:tcBorders>
            <w:noWrap/>
            <w:vAlign w:val="center"/>
          </w:tcPr>
          <w:p w14:paraId="44AA64BA" w14:textId="77777777" w:rsidR="005A557E" w:rsidRPr="00173E81" w:rsidRDefault="005A557E" w:rsidP="003B6B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173E81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n.d.</w:t>
            </w:r>
          </w:p>
        </w:tc>
        <w:tc>
          <w:tcPr>
            <w:tcW w:w="1405" w:type="dxa"/>
            <w:tcBorders>
              <w:top w:val="nil"/>
              <w:bottom w:val="nil"/>
            </w:tcBorders>
            <w:noWrap/>
            <w:vAlign w:val="center"/>
          </w:tcPr>
          <w:p w14:paraId="57E70E28" w14:textId="77777777" w:rsidR="005A557E" w:rsidRPr="00173E81" w:rsidRDefault="005A557E" w:rsidP="003B6B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173E81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n.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56170586" w14:textId="77777777" w:rsidR="005A557E" w:rsidRPr="00173E81" w:rsidRDefault="005A557E" w:rsidP="003B6B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173E81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n.d.</w:t>
            </w:r>
          </w:p>
        </w:tc>
      </w:tr>
      <w:tr w:rsidR="005A557E" w:rsidRPr="00173E81" w14:paraId="7DCCC596" w14:textId="77777777" w:rsidTr="003B6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B0A8AE" w14:textId="77777777" w:rsidR="005A557E" w:rsidRPr="00173E81" w:rsidRDefault="005A557E" w:rsidP="003B6BD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nl-BE" w:eastAsia="nl-BE"/>
              </w:rPr>
            </w:pPr>
            <w:r w:rsidRPr="00173E81">
              <w:rPr>
                <w:rFonts w:ascii="Times New Roman" w:eastAsia="Times New Roman" w:hAnsi="Times New Roman" w:cs="Times New Roman"/>
                <w:lang w:val="nl-BE" w:eastAsia="nl-BE"/>
              </w:rPr>
              <w:t>Cal5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5643EA1C" w14:textId="77777777" w:rsidR="005A557E" w:rsidRPr="00173E81" w:rsidRDefault="005A557E" w:rsidP="003B6B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173E81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13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791848" w14:textId="77777777" w:rsidR="005A557E" w:rsidRPr="00173E81" w:rsidRDefault="005A557E" w:rsidP="003B6B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173E81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82.9%</w:t>
            </w:r>
          </w:p>
        </w:tc>
        <w:tc>
          <w:tcPr>
            <w:tcW w:w="14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A5290B" w14:textId="77777777" w:rsidR="005A557E" w:rsidRPr="00173E81" w:rsidRDefault="005A557E" w:rsidP="003B6B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173E81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.9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246F40" w14:textId="77777777" w:rsidR="005A557E" w:rsidRPr="00173E81" w:rsidRDefault="005A557E" w:rsidP="003B6B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173E81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2.0%</w:t>
            </w:r>
          </w:p>
        </w:tc>
      </w:tr>
      <w:tr w:rsidR="005A557E" w:rsidRPr="00173E81" w14:paraId="32F89052" w14:textId="77777777" w:rsidTr="003B6B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C4F571" w14:textId="77777777" w:rsidR="005A557E" w:rsidRPr="00173E81" w:rsidRDefault="005A557E" w:rsidP="003B6BD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nl-BE" w:eastAsia="nl-BE"/>
              </w:rPr>
            </w:pPr>
            <w:r w:rsidRPr="00173E81">
              <w:rPr>
                <w:rFonts w:ascii="Times New Roman" w:eastAsia="Times New Roman" w:hAnsi="Times New Roman" w:cs="Times New Roman"/>
                <w:lang w:val="nl-BE" w:eastAsia="nl-BE"/>
              </w:rPr>
              <w:t>Cal4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2608C3E6" w14:textId="77777777" w:rsidR="005A557E" w:rsidRPr="00173E81" w:rsidRDefault="005A557E" w:rsidP="003B6B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173E81">
              <w:rPr>
                <w:rFonts w:ascii="Times New Roman" w:hAnsi="Times New Roman" w:cs="Times New Roman"/>
              </w:rPr>
              <w:t>3.70</w:t>
            </w:r>
          </w:p>
        </w:tc>
        <w:tc>
          <w:tcPr>
            <w:tcW w:w="13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500BD9" w14:textId="77777777" w:rsidR="005A557E" w:rsidRPr="00173E81" w:rsidRDefault="005A557E" w:rsidP="003B6B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173E81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8.4%</w:t>
            </w:r>
          </w:p>
        </w:tc>
        <w:tc>
          <w:tcPr>
            <w:tcW w:w="14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E34DA3" w14:textId="77777777" w:rsidR="005A557E" w:rsidRPr="00173E81" w:rsidRDefault="005A557E" w:rsidP="003B6B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173E81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.0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263CD6" w14:textId="77777777" w:rsidR="005A557E" w:rsidRPr="00173E81" w:rsidRDefault="005A557E" w:rsidP="003B6B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173E81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.0%</w:t>
            </w:r>
          </w:p>
        </w:tc>
      </w:tr>
      <w:tr w:rsidR="005A557E" w:rsidRPr="00173E81" w14:paraId="62A6D800" w14:textId="77777777" w:rsidTr="003B6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C56493" w14:textId="77777777" w:rsidR="005A557E" w:rsidRPr="00173E81" w:rsidRDefault="005A557E" w:rsidP="003B6BD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nl-BE" w:eastAsia="nl-BE"/>
              </w:rPr>
            </w:pPr>
            <w:r w:rsidRPr="00173E81">
              <w:rPr>
                <w:rFonts w:ascii="Times New Roman" w:eastAsia="Times New Roman" w:hAnsi="Times New Roman" w:cs="Times New Roman"/>
                <w:lang w:val="nl-BE" w:eastAsia="nl-BE"/>
              </w:rPr>
              <w:t>Cal3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23AFFEA8" w14:textId="77777777" w:rsidR="005A557E" w:rsidRPr="00173E81" w:rsidRDefault="005A557E" w:rsidP="003B6B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173E81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3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C94B69" w14:textId="77777777" w:rsidR="005A557E" w:rsidRPr="00173E81" w:rsidRDefault="005A557E" w:rsidP="003B6B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173E81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6.3%</w:t>
            </w:r>
          </w:p>
        </w:tc>
        <w:tc>
          <w:tcPr>
            <w:tcW w:w="14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5ECB35" w14:textId="77777777" w:rsidR="005A557E" w:rsidRPr="00173E81" w:rsidRDefault="005A557E" w:rsidP="003B6B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173E81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0.9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A67A18" w14:textId="77777777" w:rsidR="005A557E" w:rsidRPr="00173E81" w:rsidRDefault="005A557E" w:rsidP="003B6B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173E81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.3%</w:t>
            </w:r>
          </w:p>
        </w:tc>
      </w:tr>
      <w:tr w:rsidR="005A557E" w:rsidRPr="00173E81" w14:paraId="47D753BF" w14:textId="77777777" w:rsidTr="003B6B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B96219" w14:textId="77777777" w:rsidR="005A557E" w:rsidRPr="00173E81" w:rsidRDefault="005A557E" w:rsidP="003B6BD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nl-BE" w:eastAsia="nl-BE"/>
              </w:rPr>
            </w:pPr>
            <w:r w:rsidRPr="00173E81">
              <w:rPr>
                <w:rFonts w:ascii="Times New Roman" w:eastAsia="Times New Roman" w:hAnsi="Times New Roman" w:cs="Times New Roman"/>
                <w:lang w:val="nl-BE" w:eastAsia="nl-BE"/>
              </w:rPr>
              <w:t>Cal2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23F53AB7" w14:textId="77777777" w:rsidR="005A557E" w:rsidRPr="00173E81" w:rsidRDefault="005A557E" w:rsidP="003B6B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173E81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13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DA4BF6" w14:textId="77777777" w:rsidR="005A557E" w:rsidRPr="00173E81" w:rsidRDefault="005A557E" w:rsidP="003B6B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173E81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02.8%</w:t>
            </w:r>
          </w:p>
        </w:tc>
        <w:tc>
          <w:tcPr>
            <w:tcW w:w="140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A0C8CC" w14:textId="77777777" w:rsidR="005A557E" w:rsidRPr="00173E81" w:rsidRDefault="005A557E" w:rsidP="003B6B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173E81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.7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442F4B" w14:textId="77777777" w:rsidR="005A557E" w:rsidRPr="00173E81" w:rsidRDefault="005A557E" w:rsidP="003B6B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173E81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.4%</w:t>
            </w:r>
          </w:p>
        </w:tc>
      </w:tr>
      <w:tr w:rsidR="005A557E" w:rsidRPr="00173E81" w14:paraId="6F340711" w14:textId="77777777" w:rsidTr="003B6B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B497D6" w14:textId="77777777" w:rsidR="005A557E" w:rsidRPr="00173E81" w:rsidRDefault="005A557E" w:rsidP="003B6BD9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nl-BE" w:eastAsia="nl-BE"/>
              </w:rPr>
            </w:pPr>
            <w:r w:rsidRPr="00173E81">
              <w:rPr>
                <w:rFonts w:ascii="Times New Roman" w:eastAsia="Times New Roman" w:hAnsi="Times New Roman" w:cs="Times New Roman"/>
                <w:lang w:val="nl-BE" w:eastAsia="nl-BE"/>
              </w:rPr>
              <w:t>Cal1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vAlign w:val="center"/>
          </w:tcPr>
          <w:p w14:paraId="6D31B139" w14:textId="77777777" w:rsidR="005A557E" w:rsidRPr="00173E81" w:rsidRDefault="005A557E" w:rsidP="003B6B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173E81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68D8A9" w14:textId="77777777" w:rsidR="005A557E" w:rsidRPr="00173E81" w:rsidRDefault="005A557E" w:rsidP="003B6B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173E81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4.1%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4C961A" w14:textId="77777777" w:rsidR="005A557E" w:rsidRPr="00173E81" w:rsidRDefault="005A557E" w:rsidP="003B6B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173E81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.8%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8271A97" w14:textId="77777777" w:rsidR="005A557E" w:rsidRPr="00173E81" w:rsidRDefault="005A557E" w:rsidP="003B6B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173E81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2.9%</w:t>
            </w:r>
          </w:p>
        </w:tc>
      </w:tr>
    </w:tbl>
    <w:p w14:paraId="3A000CD0" w14:textId="77777777" w:rsidR="005A557E" w:rsidRDefault="005A557E" w:rsidP="005A557E">
      <w:pPr>
        <w:spacing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.d.: not determined as signal is saturated at the 2 highest calibration points. </w:t>
      </w:r>
    </w:p>
    <w:p w14:paraId="148B344F" w14:textId="2EF8684C" w:rsidR="0094481E" w:rsidRDefault="005A557E" w:rsidP="005A557E">
      <w:r>
        <w:rPr>
          <w:rFonts w:ascii="Times New Roman" w:hAnsi="Times New Roman"/>
          <w:sz w:val="24"/>
          <w:szCs w:val="24"/>
        </w:rPr>
        <w:t>CV: Coefficient of variability</w:t>
      </w:r>
      <w:bookmarkStart w:id="0" w:name="_GoBack"/>
      <w:bookmarkEnd w:id="0"/>
    </w:p>
    <w:sectPr w:rsidR="009448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57E"/>
    <w:rsid w:val="005A557E"/>
    <w:rsid w:val="0069235D"/>
    <w:rsid w:val="00BB7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B99693"/>
  <w15:chartTrackingRefBased/>
  <w15:docId w15:val="{F87C1BAC-E149-4174-AE89-7E5E65572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57E"/>
    <w:pPr>
      <w:spacing w:after="200" w:line="276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A557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A89E16637F884DB72F4FC5406D62EE" ma:contentTypeVersion="13" ma:contentTypeDescription="Create a new document." ma:contentTypeScope="" ma:versionID="b6cc4c7f28c2de66cc4faf94f3279ba5">
  <xsd:schema xmlns:xsd="http://www.w3.org/2001/XMLSchema" xmlns:xs="http://www.w3.org/2001/XMLSchema" xmlns:p="http://schemas.microsoft.com/office/2006/metadata/properties" xmlns:ns3="686d8688-1352-4e11-9804-515033f984c5" xmlns:ns4="31bf9841-3a2c-45f9-b0cd-400e5178f69d" targetNamespace="http://schemas.microsoft.com/office/2006/metadata/properties" ma:root="true" ma:fieldsID="e882cf74805681bf79f5384a20b65464" ns3:_="" ns4:_="">
    <xsd:import namespace="686d8688-1352-4e11-9804-515033f984c5"/>
    <xsd:import namespace="31bf9841-3a2c-45f9-b0cd-400e5178f69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6d8688-1352-4e11-9804-515033f984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bf9841-3a2c-45f9-b0cd-400e5178f69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8920788-FE77-4424-96CD-020CCF3FE4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6d8688-1352-4e11-9804-515033f984c5"/>
    <ds:schemaRef ds:uri="31bf9841-3a2c-45f9-b0cd-400e5178f6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276BDCF-3DA9-4841-8EA5-7F4B132A6D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9D08AB4-52DE-471D-9A63-CD916B6018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06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gatie, Ole [JRDBE]</dc:creator>
  <cp:keywords/>
  <dc:description/>
  <cp:lastModifiedBy>Lagatie, Ole [JRDBE]</cp:lastModifiedBy>
  <cp:revision>1</cp:revision>
  <dcterms:created xsi:type="dcterms:W3CDTF">2020-09-21T07:34:00Z</dcterms:created>
  <dcterms:modified xsi:type="dcterms:W3CDTF">2020-09-21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A89E16637F884DB72F4FC5406D62EE</vt:lpwstr>
  </property>
</Properties>
</file>